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B0ED3" w14:textId="160EBC18" w:rsidR="00300C74" w:rsidRPr="00E73056" w:rsidRDefault="008D1136" w:rsidP="00300C74">
      <w:pPr>
        <w:rPr>
          <w:rFonts w:ascii="Times New Roman" w:hAnsi="Times New Roman"/>
          <w:sz w:val="24"/>
          <w:szCs w:val="24"/>
          <w:lang w:val="en-GB" w:eastAsia="cs-CZ"/>
        </w:rPr>
      </w:pPr>
      <w:r>
        <w:rPr>
          <w:rFonts w:ascii="Times New Roman" w:hAnsi="Times New Roman"/>
          <w:b/>
          <w:sz w:val="24"/>
          <w:szCs w:val="24"/>
          <w:lang w:val="en-GB" w:eastAsia="cs-CZ"/>
        </w:rPr>
        <w:t>S</w:t>
      </w:r>
      <w:r w:rsidR="005D2C5E">
        <w:rPr>
          <w:rFonts w:ascii="Times New Roman" w:hAnsi="Times New Roman"/>
          <w:b/>
          <w:sz w:val="24"/>
          <w:szCs w:val="24"/>
          <w:lang w:val="en-GB" w:eastAsia="cs-CZ"/>
        </w:rPr>
        <w:t>4</w:t>
      </w:r>
      <w:r>
        <w:rPr>
          <w:rFonts w:ascii="Times New Roman" w:hAnsi="Times New Roman"/>
          <w:b/>
          <w:sz w:val="24"/>
          <w:szCs w:val="24"/>
          <w:lang w:val="en-GB" w:eastAsia="cs-CZ"/>
        </w:rPr>
        <w:t xml:space="preserve"> </w:t>
      </w:r>
      <w:r w:rsidR="005D2C5E">
        <w:rPr>
          <w:rFonts w:ascii="Times New Roman" w:hAnsi="Times New Roman"/>
          <w:b/>
          <w:sz w:val="24"/>
          <w:szCs w:val="24"/>
          <w:lang w:val="en-GB" w:eastAsia="cs-CZ"/>
        </w:rPr>
        <w:t>T</w:t>
      </w:r>
      <w:r w:rsidR="00300C74" w:rsidRPr="00E73056">
        <w:rPr>
          <w:rFonts w:ascii="Times New Roman" w:hAnsi="Times New Roman"/>
          <w:b/>
          <w:sz w:val="24"/>
          <w:szCs w:val="24"/>
          <w:lang w:val="en-GB" w:eastAsia="cs-CZ"/>
        </w:rPr>
        <w:t>able</w:t>
      </w:r>
      <w:r w:rsidR="009B1A4E">
        <w:rPr>
          <w:rFonts w:ascii="Times New Roman" w:hAnsi="Times New Roman"/>
          <w:b/>
          <w:sz w:val="24"/>
          <w:szCs w:val="24"/>
          <w:lang w:val="en-GB" w:eastAsia="cs-CZ"/>
        </w:rPr>
        <w:t>:</w:t>
      </w:r>
      <w:r w:rsidR="00300C74" w:rsidRPr="00E73056">
        <w:rPr>
          <w:rFonts w:ascii="Times New Roman" w:hAnsi="Times New Roman"/>
          <w:sz w:val="24"/>
          <w:szCs w:val="24"/>
          <w:lang w:val="en-GB" w:eastAsia="cs-CZ"/>
        </w:rPr>
        <w:t xml:space="preserve"> Correlation between </w:t>
      </w:r>
      <w:r w:rsidR="002D49A6" w:rsidRPr="002D49A6">
        <w:rPr>
          <w:rFonts w:ascii="Times New Roman" w:hAnsi="Times New Roman"/>
          <w:sz w:val="24"/>
          <w:szCs w:val="24"/>
          <w:lang w:val="en-GB" w:eastAsia="cs-CZ"/>
        </w:rPr>
        <w:t>hs-cTnI</w:t>
      </w:r>
      <w:r w:rsidR="00300C74" w:rsidRPr="00E73056">
        <w:rPr>
          <w:rFonts w:ascii="Times New Roman" w:hAnsi="Times New Roman"/>
          <w:sz w:val="24"/>
          <w:szCs w:val="24"/>
          <w:lang w:val="en-GB" w:eastAsia="cs-CZ"/>
        </w:rPr>
        <w:t xml:space="preserve"> and other parameters </w:t>
      </w:r>
    </w:p>
    <w:tbl>
      <w:tblPr>
        <w:tblW w:w="203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6"/>
        <w:gridCol w:w="1256"/>
        <w:gridCol w:w="978"/>
      </w:tblGrid>
      <w:tr w:rsidR="00300C74" w:rsidRPr="00E73056" w14:paraId="7FD6552C" w14:textId="77777777" w:rsidTr="00E37DBF">
        <w:trPr>
          <w:trHeight w:val="20"/>
        </w:trPr>
        <w:tc>
          <w:tcPr>
            <w:tcW w:w="198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094B8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</w:p>
        </w:tc>
        <w:tc>
          <w:tcPr>
            <w:tcW w:w="1697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62A17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  <w:t>Spearman's correlation coefficient</w:t>
            </w:r>
          </w:p>
        </w:tc>
        <w:tc>
          <w:tcPr>
            <w:tcW w:w="132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E92E6" w14:textId="6E466A7D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  <w:t>P-value</w:t>
            </w:r>
          </w:p>
        </w:tc>
      </w:tr>
      <w:tr w:rsidR="00300C74" w:rsidRPr="00E73056" w14:paraId="6FB75C79" w14:textId="77777777" w:rsidTr="00E37DBF">
        <w:trPr>
          <w:trHeight w:val="20"/>
        </w:trPr>
        <w:tc>
          <w:tcPr>
            <w:tcW w:w="198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6E19" w14:textId="77777777" w:rsidR="00300C74" w:rsidRPr="00E73056" w:rsidRDefault="00300C74" w:rsidP="00300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Age</w:t>
            </w:r>
          </w:p>
        </w:tc>
        <w:tc>
          <w:tcPr>
            <w:tcW w:w="169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8B53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0.186</w:t>
            </w:r>
          </w:p>
        </w:tc>
        <w:tc>
          <w:tcPr>
            <w:tcW w:w="132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256C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  <w:t>&lt; 0.001</w:t>
            </w:r>
          </w:p>
        </w:tc>
      </w:tr>
      <w:tr w:rsidR="00300C74" w:rsidRPr="00E73056" w14:paraId="214B00C1" w14:textId="77777777" w:rsidTr="00E37DBF">
        <w:trPr>
          <w:trHeight w:val="2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8FA8" w14:textId="77777777" w:rsidR="00300C74" w:rsidRPr="00E73056" w:rsidRDefault="00300C74" w:rsidP="00300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BMI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0A0E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-0.047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B858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NS</w:t>
            </w:r>
          </w:p>
        </w:tc>
      </w:tr>
      <w:tr w:rsidR="00300C74" w:rsidRPr="00E73056" w14:paraId="042EF601" w14:textId="77777777" w:rsidTr="00E37DBF">
        <w:trPr>
          <w:trHeight w:val="2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BE75" w14:textId="77777777" w:rsidR="00300C74" w:rsidRPr="00E73056" w:rsidRDefault="00300C74" w:rsidP="00300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SBP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803F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-0.034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6517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NS</w:t>
            </w:r>
          </w:p>
        </w:tc>
      </w:tr>
      <w:tr w:rsidR="00300C74" w:rsidRPr="00E73056" w14:paraId="626FFD59" w14:textId="77777777" w:rsidTr="00E37DBF">
        <w:trPr>
          <w:trHeight w:val="2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4541" w14:textId="77777777" w:rsidR="00300C74" w:rsidRPr="00E73056" w:rsidRDefault="00300C74" w:rsidP="00300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DBP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8DA0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-0.07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5F18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NS</w:t>
            </w:r>
          </w:p>
        </w:tc>
      </w:tr>
      <w:tr w:rsidR="00300C74" w:rsidRPr="00E73056" w14:paraId="455AE68D" w14:textId="77777777" w:rsidTr="00E37DBF">
        <w:trPr>
          <w:trHeight w:val="2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332B" w14:textId="77777777" w:rsidR="00300C74" w:rsidRPr="00E73056" w:rsidRDefault="00300C74" w:rsidP="00300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Heart rate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F1C8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0.198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AFB1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  <w:t>&lt; 0.001</w:t>
            </w:r>
          </w:p>
        </w:tc>
      </w:tr>
      <w:tr w:rsidR="00300C74" w:rsidRPr="00E73056" w14:paraId="4079950D" w14:textId="77777777" w:rsidTr="00E37DBF">
        <w:trPr>
          <w:trHeight w:val="2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937A" w14:textId="77777777" w:rsidR="00300C74" w:rsidRPr="00E73056" w:rsidRDefault="00300C74" w:rsidP="00300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LVEF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8A82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-0.208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F519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  <w:t>&lt; 0.001</w:t>
            </w:r>
          </w:p>
        </w:tc>
      </w:tr>
      <w:tr w:rsidR="00300C74" w:rsidRPr="00E73056" w14:paraId="0369C793" w14:textId="77777777" w:rsidTr="00E37DBF">
        <w:trPr>
          <w:trHeight w:val="2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ECD1" w14:textId="087C246C" w:rsidR="00300C74" w:rsidRPr="00E73056" w:rsidRDefault="00300C74" w:rsidP="00300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NT</w:t>
            </w:r>
            <w:r w:rsidR="004A4E8A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-</w:t>
            </w: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proBNP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C047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0.439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3D62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  <w:t>&lt; 0.001</w:t>
            </w:r>
          </w:p>
        </w:tc>
      </w:tr>
      <w:tr w:rsidR="00300C74" w:rsidRPr="00E73056" w14:paraId="5FB4D74F" w14:textId="77777777" w:rsidTr="00E37DBF">
        <w:trPr>
          <w:trHeight w:val="2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0642" w14:textId="58B6F349" w:rsidR="00300C74" w:rsidRPr="00E73056" w:rsidRDefault="00300C74" w:rsidP="00300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H</w:t>
            </w:r>
            <w:r w:rsidR="00622308"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a</w:t>
            </w: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emoglobin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B9C3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-0.113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B202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NS</w:t>
            </w:r>
          </w:p>
        </w:tc>
      </w:tr>
      <w:tr w:rsidR="00300C74" w:rsidRPr="00E73056" w14:paraId="486D0CD3" w14:textId="77777777" w:rsidTr="00E37DBF">
        <w:trPr>
          <w:trHeight w:val="20"/>
        </w:trPr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D0B6" w14:textId="77777777" w:rsidR="00300C74" w:rsidRPr="00E73056" w:rsidRDefault="00300C74" w:rsidP="00300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Urea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95E2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0.24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A349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  <w:t>&lt; 0.001</w:t>
            </w:r>
          </w:p>
        </w:tc>
      </w:tr>
      <w:tr w:rsidR="00300C74" w:rsidRPr="00E73056" w14:paraId="04EBC3DE" w14:textId="77777777" w:rsidTr="00E37DBF">
        <w:trPr>
          <w:trHeight w:val="20"/>
        </w:trPr>
        <w:tc>
          <w:tcPr>
            <w:tcW w:w="19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1C44F" w14:textId="77777777" w:rsidR="00300C74" w:rsidRPr="00E73056" w:rsidRDefault="00300C74" w:rsidP="00300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Creatinine</w:t>
            </w:r>
          </w:p>
        </w:tc>
        <w:tc>
          <w:tcPr>
            <w:tcW w:w="16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4D361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0.245</w:t>
            </w:r>
          </w:p>
        </w:tc>
        <w:tc>
          <w:tcPr>
            <w:tcW w:w="13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7F2644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  <w:t>&lt; 0.001</w:t>
            </w:r>
          </w:p>
        </w:tc>
      </w:tr>
      <w:tr w:rsidR="00300C74" w:rsidRPr="00E73056" w14:paraId="09F35F84" w14:textId="77777777" w:rsidTr="00E37DBF">
        <w:trPr>
          <w:trHeight w:val="20"/>
        </w:trPr>
        <w:tc>
          <w:tcPr>
            <w:tcW w:w="198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5C1DC" w14:textId="77777777" w:rsidR="00300C74" w:rsidRPr="00E73056" w:rsidRDefault="00300C74" w:rsidP="00300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eGFR</w:t>
            </w:r>
          </w:p>
        </w:tc>
        <w:tc>
          <w:tcPr>
            <w:tcW w:w="169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B0730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 w:themeColor="text1"/>
                <w:lang w:val="en-GB" w:eastAsia="cs-CZ"/>
              </w:rPr>
              <w:t>-0.240</w:t>
            </w:r>
          </w:p>
        </w:tc>
        <w:tc>
          <w:tcPr>
            <w:tcW w:w="132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7D356" w14:textId="77777777" w:rsidR="00300C74" w:rsidRPr="00E73056" w:rsidRDefault="00300C74" w:rsidP="00300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cs-CZ"/>
              </w:rPr>
              <w:t>&lt; 0.001</w:t>
            </w:r>
          </w:p>
        </w:tc>
      </w:tr>
    </w:tbl>
    <w:p w14:paraId="7202DFEC" w14:textId="5B7B3A29" w:rsidR="00553BA0" w:rsidRPr="00553BA0" w:rsidRDefault="00E73056" w:rsidP="00915AD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73056">
        <w:rPr>
          <w:rFonts w:ascii="Times New Roman" w:hAnsi="Times New Roman"/>
          <w:sz w:val="20"/>
          <w:szCs w:val="20"/>
          <w:lang w:val="en-GB"/>
        </w:rPr>
        <w:t xml:space="preserve">The statistical </w:t>
      </w:r>
      <w:r w:rsidR="00300C74" w:rsidRPr="00E73056">
        <w:rPr>
          <w:rFonts w:ascii="Times New Roman" w:hAnsi="Times New Roman"/>
          <w:sz w:val="20"/>
          <w:szCs w:val="20"/>
          <w:lang w:val="en-GB"/>
        </w:rPr>
        <w:t>signification of correlation coefficient is shown with Bonferroni correction applied.</w:t>
      </w:r>
      <w:r w:rsidR="00E46840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E46840" w:rsidRPr="00E73056">
        <w:rPr>
          <w:rFonts w:ascii="Times New Roman" w:hAnsi="Times New Roman"/>
          <w:sz w:val="20"/>
          <w:szCs w:val="20"/>
          <w:lang w:val="en-GB"/>
        </w:rPr>
        <w:t>BMI, body mass index; DBP, diastolic blood pressure; LVEF, left ventricular ejection fraction; SBP, systolic blood pressure</w:t>
      </w:r>
      <w:r w:rsidR="00F061D4">
        <w:rPr>
          <w:rFonts w:ascii="Times New Roman" w:hAnsi="Times New Roman"/>
          <w:sz w:val="20"/>
          <w:szCs w:val="20"/>
          <w:lang w:val="en-GB"/>
        </w:rPr>
        <w:t xml:space="preserve">; </w:t>
      </w:r>
      <w:bookmarkStart w:id="0" w:name="_Hlk67128860"/>
      <w:r w:rsidR="00F061D4">
        <w:rPr>
          <w:rFonts w:ascii="Times New Roman" w:hAnsi="Times New Roman"/>
          <w:sz w:val="20"/>
          <w:szCs w:val="20"/>
          <w:lang w:val="en-GB"/>
        </w:rPr>
        <w:t>eGFR, estimated glomerular filtration rate (using the CKD-EPI equation).</w:t>
      </w:r>
      <w:bookmarkEnd w:id="0"/>
    </w:p>
    <w:sectPr w:rsidR="00553BA0" w:rsidRPr="00553B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203"/>
    <w:rsid w:val="0000452A"/>
    <w:rsid w:val="00020B2B"/>
    <w:rsid w:val="00021380"/>
    <w:rsid w:val="000242A5"/>
    <w:rsid w:val="00031EEE"/>
    <w:rsid w:val="00033382"/>
    <w:rsid w:val="000607B8"/>
    <w:rsid w:val="00067748"/>
    <w:rsid w:val="00080B28"/>
    <w:rsid w:val="0009520F"/>
    <w:rsid w:val="00097E6E"/>
    <w:rsid w:val="000A1F1A"/>
    <w:rsid w:val="000A6EF5"/>
    <w:rsid w:val="000B1864"/>
    <w:rsid w:val="00117431"/>
    <w:rsid w:val="001337B8"/>
    <w:rsid w:val="00136E99"/>
    <w:rsid w:val="001452F2"/>
    <w:rsid w:val="00160C06"/>
    <w:rsid w:val="0016582D"/>
    <w:rsid w:val="0017654A"/>
    <w:rsid w:val="00185457"/>
    <w:rsid w:val="001B74A3"/>
    <w:rsid w:val="001D69E0"/>
    <w:rsid w:val="001F7687"/>
    <w:rsid w:val="00254971"/>
    <w:rsid w:val="00270F72"/>
    <w:rsid w:val="0029388B"/>
    <w:rsid w:val="002A2D30"/>
    <w:rsid w:val="002D49A6"/>
    <w:rsid w:val="002E1830"/>
    <w:rsid w:val="00300B4E"/>
    <w:rsid w:val="00300C74"/>
    <w:rsid w:val="0031713C"/>
    <w:rsid w:val="00336CF8"/>
    <w:rsid w:val="00340527"/>
    <w:rsid w:val="003424CA"/>
    <w:rsid w:val="003A3D1A"/>
    <w:rsid w:val="003B08DC"/>
    <w:rsid w:val="003C509F"/>
    <w:rsid w:val="003F152C"/>
    <w:rsid w:val="00444E5D"/>
    <w:rsid w:val="00452C89"/>
    <w:rsid w:val="004A3D27"/>
    <w:rsid w:val="004A4E8A"/>
    <w:rsid w:val="004B2EA7"/>
    <w:rsid w:val="004B6594"/>
    <w:rsid w:val="004F0411"/>
    <w:rsid w:val="005043AF"/>
    <w:rsid w:val="00510800"/>
    <w:rsid w:val="0051420E"/>
    <w:rsid w:val="0053235C"/>
    <w:rsid w:val="005427B6"/>
    <w:rsid w:val="00553BA0"/>
    <w:rsid w:val="00597365"/>
    <w:rsid w:val="005A5194"/>
    <w:rsid w:val="005A7622"/>
    <w:rsid w:val="005B2C10"/>
    <w:rsid w:val="005D2C5E"/>
    <w:rsid w:val="00622308"/>
    <w:rsid w:val="00651A09"/>
    <w:rsid w:val="006D2529"/>
    <w:rsid w:val="006D77F2"/>
    <w:rsid w:val="006F2C98"/>
    <w:rsid w:val="006F47A8"/>
    <w:rsid w:val="006F7039"/>
    <w:rsid w:val="00701A22"/>
    <w:rsid w:val="007308C2"/>
    <w:rsid w:val="007339A4"/>
    <w:rsid w:val="00753E6E"/>
    <w:rsid w:val="007560AA"/>
    <w:rsid w:val="00766CA4"/>
    <w:rsid w:val="007878E2"/>
    <w:rsid w:val="007E569B"/>
    <w:rsid w:val="00800416"/>
    <w:rsid w:val="0080112D"/>
    <w:rsid w:val="008138E7"/>
    <w:rsid w:val="008159AB"/>
    <w:rsid w:val="00840B63"/>
    <w:rsid w:val="00844C30"/>
    <w:rsid w:val="0088262E"/>
    <w:rsid w:val="008B7B47"/>
    <w:rsid w:val="008C1203"/>
    <w:rsid w:val="008C24FC"/>
    <w:rsid w:val="008D1136"/>
    <w:rsid w:val="008D3075"/>
    <w:rsid w:val="00903860"/>
    <w:rsid w:val="009076F6"/>
    <w:rsid w:val="00915AD2"/>
    <w:rsid w:val="00916C4E"/>
    <w:rsid w:val="009213C0"/>
    <w:rsid w:val="0092539C"/>
    <w:rsid w:val="00975244"/>
    <w:rsid w:val="00994039"/>
    <w:rsid w:val="009B0205"/>
    <w:rsid w:val="009B1A4E"/>
    <w:rsid w:val="009D3295"/>
    <w:rsid w:val="00A16EFB"/>
    <w:rsid w:val="00A437EA"/>
    <w:rsid w:val="00A54CBD"/>
    <w:rsid w:val="00A74FFB"/>
    <w:rsid w:val="00A81597"/>
    <w:rsid w:val="00A91D40"/>
    <w:rsid w:val="00AB6C5C"/>
    <w:rsid w:val="00AB6E82"/>
    <w:rsid w:val="00AC6256"/>
    <w:rsid w:val="00B00477"/>
    <w:rsid w:val="00B20474"/>
    <w:rsid w:val="00B37B51"/>
    <w:rsid w:val="00B542DA"/>
    <w:rsid w:val="00BA48EC"/>
    <w:rsid w:val="00BB1ABC"/>
    <w:rsid w:val="00BE37F2"/>
    <w:rsid w:val="00C31FCD"/>
    <w:rsid w:val="00C32506"/>
    <w:rsid w:val="00C47D4D"/>
    <w:rsid w:val="00C55729"/>
    <w:rsid w:val="00C70CCF"/>
    <w:rsid w:val="00CD4024"/>
    <w:rsid w:val="00D416CB"/>
    <w:rsid w:val="00D63FC6"/>
    <w:rsid w:val="00DB2735"/>
    <w:rsid w:val="00DB2B77"/>
    <w:rsid w:val="00DD53B7"/>
    <w:rsid w:val="00DE7FFC"/>
    <w:rsid w:val="00E37DBF"/>
    <w:rsid w:val="00E4015A"/>
    <w:rsid w:val="00E46840"/>
    <w:rsid w:val="00E52C3B"/>
    <w:rsid w:val="00E52F1C"/>
    <w:rsid w:val="00E53904"/>
    <w:rsid w:val="00E64597"/>
    <w:rsid w:val="00E70F0C"/>
    <w:rsid w:val="00E73056"/>
    <w:rsid w:val="00E73D38"/>
    <w:rsid w:val="00EA1E19"/>
    <w:rsid w:val="00EF09DA"/>
    <w:rsid w:val="00EF6826"/>
    <w:rsid w:val="00F061D4"/>
    <w:rsid w:val="00F26BEB"/>
    <w:rsid w:val="00F702C8"/>
    <w:rsid w:val="00F8459B"/>
    <w:rsid w:val="00FC256D"/>
    <w:rsid w:val="00FE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41DE"/>
  <w15:docId w15:val="{52DE9FD4-D5AF-4673-9E18-F7836044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7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B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B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B4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6774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66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Emphasis">
    <w:name w:val="Emphasis"/>
    <w:basedOn w:val="DefaultParagraphFont"/>
    <w:uiPriority w:val="20"/>
    <w:qFormat/>
    <w:rsid w:val="00300B4E"/>
    <w:rPr>
      <w:i/>
      <w:iCs/>
    </w:rPr>
  </w:style>
  <w:style w:type="table" w:styleId="TableGrid">
    <w:name w:val="Table Grid"/>
    <w:basedOn w:val="TableNormal"/>
    <w:uiPriority w:val="39"/>
    <w:rsid w:val="00DE7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ÚZIS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ára Benešová</dc:creator>
  <cp:lastModifiedBy>chn off31</cp:lastModifiedBy>
  <cp:revision>6</cp:revision>
  <cp:lastPrinted>2020-01-17T09:34:00Z</cp:lastPrinted>
  <dcterms:created xsi:type="dcterms:W3CDTF">2021-06-13T08:42:00Z</dcterms:created>
  <dcterms:modified xsi:type="dcterms:W3CDTF">2021-07-23T13:24:00Z</dcterms:modified>
</cp:coreProperties>
</file>